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28AB" w:rsidRDefault="00567B6A">
      <w:pPr>
        <w:rPr>
          <w:sz w:val="24"/>
          <w:szCs w:val="24"/>
        </w:rPr>
      </w:pPr>
      <w:r w:rsidRPr="00567B6A">
        <w:rPr>
          <w:sz w:val="24"/>
          <w:szCs w:val="24"/>
        </w:rPr>
        <w:t xml:space="preserve">Supplementary Table </w:t>
      </w:r>
      <w:r w:rsidR="00C54E0A">
        <w:rPr>
          <w:sz w:val="24"/>
          <w:szCs w:val="24"/>
        </w:rPr>
        <w:t>4</w:t>
      </w:r>
      <w:bookmarkStart w:id="0" w:name="_GoBack"/>
      <w:bookmarkEnd w:id="0"/>
    </w:p>
    <w:p w:rsidR="0078060C" w:rsidRDefault="0078060C">
      <w:pPr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2"/>
        <w:gridCol w:w="1259"/>
        <w:gridCol w:w="779"/>
        <w:gridCol w:w="856"/>
        <w:gridCol w:w="817"/>
        <w:gridCol w:w="903"/>
        <w:gridCol w:w="861"/>
        <w:gridCol w:w="757"/>
        <w:gridCol w:w="961"/>
        <w:gridCol w:w="922"/>
        <w:gridCol w:w="1486"/>
        <w:gridCol w:w="916"/>
        <w:gridCol w:w="1011"/>
        <w:gridCol w:w="889"/>
        <w:gridCol w:w="745"/>
      </w:tblGrid>
      <w:tr w:rsidR="0078060C" w:rsidRPr="0078060C" w:rsidTr="0078060C">
        <w:tc>
          <w:tcPr>
            <w:tcW w:w="1012" w:type="dxa"/>
            <w:vAlign w:val="center"/>
          </w:tcPr>
          <w:p w:rsidR="0078060C" w:rsidRPr="0078060C" w:rsidRDefault="0078060C" w:rsidP="0078060C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78060C">
              <w:rPr>
                <w:b/>
                <w:sz w:val="18"/>
                <w:szCs w:val="18"/>
              </w:rPr>
              <w:t>LncRNA</w:t>
            </w:r>
            <w:proofErr w:type="spellEnd"/>
            <w:r w:rsidRPr="0078060C">
              <w:rPr>
                <w:b/>
                <w:sz w:val="18"/>
                <w:szCs w:val="18"/>
              </w:rPr>
              <w:t xml:space="preserve"> number</w:t>
            </w:r>
          </w:p>
        </w:tc>
        <w:tc>
          <w:tcPr>
            <w:tcW w:w="1259" w:type="dxa"/>
            <w:vAlign w:val="center"/>
          </w:tcPr>
          <w:p w:rsidR="0078060C" w:rsidRPr="0078060C" w:rsidRDefault="0078060C" w:rsidP="0078060C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Position</w:t>
            </w:r>
          </w:p>
        </w:tc>
        <w:tc>
          <w:tcPr>
            <w:tcW w:w="779" w:type="dxa"/>
            <w:vAlign w:val="center"/>
          </w:tcPr>
          <w:p w:rsidR="0078060C" w:rsidRPr="0078060C" w:rsidRDefault="0078060C" w:rsidP="0078060C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Strand</w:t>
            </w:r>
          </w:p>
        </w:tc>
        <w:tc>
          <w:tcPr>
            <w:tcW w:w="856" w:type="dxa"/>
            <w:vAlign w:val="center"/>
          </w:tcPr>
          <w:p w:rsidR="0078060C" w:rsidRPr="0078060C" w:rsidRDefault="0078060C" w:rsidP="0078060C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Control (FPKM)</w:t>
            </w:r>
          </w:p>
        </w:tc>
        <w:tc>
          <w:tcPr>
            <w:tcW w:w="817" w:type="dxa"/>
            <w:vAlign w:val="center"/>
          </w:tcPr>
          <w:p w:rsidR="0078060C" w:rsidRPr="0078060C" w:rsidRDefault="0078060C" w:rsidP="0078060C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IL1b (FPKM)</w:t>
            </w:r>
          </w:p>
        </w:tc>
        <w:tc>
          <w:tcPr>
            <w:tcW w:w="903" w:type="dxa"/>
            <w:vAlign w:val="center"/>
          </w:tcPr>
          <w:p w:rsidR="0078060C" w:rsidRPr="0078060C" w:rsidRDefault="0078060C" w:rsidP="0078060C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Absolute Change (FPKM)</w:t>
            </w:r>
          </w:p>
        </w:tc>
        <w:tc>
          <w:tcPr>
            <w:tcW w:w="861" w:type="dxa"/>
            <w:vAlign w:val="center"/>
          </w:tcPr>
          <w:p w:rsidR="0078060C" w:rsidRPr="0078060C" w:rsidRDefault="0078060C" w:rsidP="0078060C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Log2 (fold Change)</w:t>
            </w:r>
          </w:p>
        </w:tc>
        <w:tc>
          <w:tcPr>
            <w:tcW w:w="757" w:type="dxa"/>
            <w:vAlign w:val="center"/>
          </w:tcPr>
          <w:p w:rsidR="0078060C" w:rsidRPr="0078060C" w:rsidRDefault="0078060C" w:rsidP="0078060C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961" w:type="dxa"/>
            <w:vAlign w:val="center"/>
          </w:tcPr>
          <w:p w:rsidR="0078060C" w:rsidRPr="0078060C" w:rsidRDefault="0078060C" w:rsidP="0078060C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q-value</w:t>
            </w:r>
          </w:p>
        </w:tc>
        <w:tc>
          <w:tcPr>
            <w:tcW w:w="922" w:type="dxa"/>
            <w:vAlign w:val="center"/>
          </w:tcPr>
          <w:p w:rsidR="0078060C" w:rsidRPr="0078060C" w:rsidRDefault="0078060C" w:rsidP="0078060C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78060C">
              <w:rPr>
                <w:b/>
                <w:sz w:val="18"/>
                <w:szCs w:val="18"/>
              </w:rPr>
              <w:t>LncRNA</w:t>
            </w:r>
            <w:proofErr w:type="spellEnd"/>
            <w:r w:rsidRPr="0078060C">
              <w:rPr>
                <w:b/>
                <w:sz w:val="18"/>
                <w:szCs w:val="18"/>
              </w:rPr>
              <w:t xml:space="preserve"> Class</w:t>
            </w:r>
          </w:p>
        </w:tc>
        <w:tc>
          <w:tcPr>
            <w:tcW w:w="1486" w:type="dxa"/>
            <w:vAlign w:val="center"/>
          </w:tcPr>
          <w:p w:rsidR="0078060C" w:rsidRPr="0078060C" w:rsidRDefault="0078060C" w:rsidP="0078060C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78060C">
              <w:rPr>
                <w:b/>
                <w:sz w:val="18"/>
                <w:szCs w:val="18"/>
              </w:rPr>
              <w:t>GenCode</w:t>
            </w:r>
            <w:proofErr w:type="spellEnd"/>
            <w:r w:rsidRPr="0078060C">
              <w:rPr>
                <w:b/>
                <w:sz w:val="18"/>
                <w:szCs w:val="18"/>
              </w:rPr>
              <w:t xml:space="preserve"> Number</w:t>
            </w:r>
          </w:p>
        </w:tc>
        <w:tc>
          <w:tcPr>
            <w:tcW w:w="916" w:type="dxa"/>
            <w:vAlign w:val="center"/>
          </w:tcPr>
          <w:p w:rsidR="0078060C" w:rsidRPr="0078060C" w:rsidRDefault="0078060C" w:rsidP="0078060C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78060C">
              <w:rPr>
                <w:b/>
                <w:sz w:val="18"/>
                <w:szCs w:val="18"/>
              </w:rPr>
              <w:t>Gencode</w:t>
            </w:r>
            <w:proofErr w:type="spellEnd"/>
            <w:r w:rsidRPr="0078060C">
              <w:rPr>
                <w:b/>
                <w:sz w:val="18"/>
                <w:szCs w:val="18"/>
              </w:rPr>
              <w:t xml:space="preserve"> Name</w:t>
            </w:r>
          </w:p>
        </w:tc>
        <w:tc>
          <w:tcPr>
            <w:tcW w:w="1011" w:type="dxa"/>
            <w:vAlign w:val="center"/>
          </w:tcPr>
          <w:p w:rsidR="0078060C" w:rsidRPr="0078060C" w:rsidRDefault="0078060C" w:rsidP="0078060C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Human Body Map Number</w:t>
            </w:r>
          </w:p>
        </w:tc>
        <w:tc>
          <w:tcPr>
            <w:tcW w:w="889" w:type="dxa"/>
            <w:vAlign w:val="center"/>
          </w:tcPr>
          <w:p w:rsidR="0078060C" w:rsidRPr="0078060C" w:rsidRDefault="0078060C" w:rsidP="0078060C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Human Body Map Name</w:t>
            </w:r>
          </w:p>
        </w:tc>
        <w:tc>
          <w:tcPr>
            <w:tcW w:w="745" w:type="dxa"/>
            <w:vAlign w:val="center"/>
          </w:tcPr>
          <w:p w:rsidR="0078060C" w:rsidRPr="0078060C" w:rsidRDefault="0078060C" w:rsidP="0078060C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Map Name</w:t>
            </w: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70349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6:51274648-51275317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6.0624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14.391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58.3286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48746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Pseudogene</w:t>
            </w:r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32702.2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RP3-437C15.1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28931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6:56651381-56652154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47.386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33.375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85.989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49295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6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598863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Pseudogene</w:t>
            </w:r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60549.1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MT1L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81995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9:21682903-21689760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0.5986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93.1486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82.55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.13567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43077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6:143267747-143280112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959518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9.511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8.551482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9547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673267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32618.1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RP11-439L18.1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HIVEP2</w:t>
            </w: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78832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8:79717154-79798424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148547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4.5858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4.437253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7.86312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Linc-IL7</w:t>
            </w: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13921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1:125962203-125978095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439307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3.7498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3.310493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75654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61257.1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RP11-673E11.2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09320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linc-FAM118B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16045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1:133890833-133917442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743462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9.3298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8.586338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4.70042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04241.3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RP11-713P17.3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09341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linc-JAM3-2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80608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8:90570147-90627831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81308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7.529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5.71592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.27323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51136.4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RP11-37B2.1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47794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21:26934114-26976653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266717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3.3313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3.064583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64336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Antisense</w:t>
            </w:r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60583.1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LINC00515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14038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linc-TMPRSS15-16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61956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5:64327144-64365959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.81597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6.4397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2.62373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10706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04407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linc-PPWD1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65146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5:90596973-90610312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254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1.9774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0.7234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.25571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48323.1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LUCAT1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04468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linc-NR2F1-7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43698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2:152127077-152196200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39188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0.9272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0.53532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4.80137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3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338689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18205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2:102675067-102676048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0.4673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0.4673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inf</w:t>
            </w:r>
            <w:proofErr w:type="spellEnd"/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3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384313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63823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5:159895208-159922844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597088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9.34461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9.2849012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7.29005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53522.2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MIR146A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80615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8:90627962-90765918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8534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1.0078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9.1544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57029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51136.4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RP11-37B2.1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33343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7:66686917-66691401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96227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1.0901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8.12783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9045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67659.1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RP11-118B18.1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29874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6:10522758-10592329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818083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8.20796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7.389877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.3267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Antisense</w:t>
            </w:r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06031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:119349587-119409083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92565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9.23502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7.30937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26177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67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443608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27307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5:38330295-38365459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53219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7.43766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6.90547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.80483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59225.2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RP11-1008C21.1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11213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linc-SPRED1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rPr>
          <w:trHeight w:val="385"/>
        </w:trPr>
        <w:tc>
          <w:tcPr>
            <w:tcW w:w="1012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78060C">
              <w:rPr>
                <w:b/>
                <w:sz w:val="18"/>
                <w:szCs w:val="18"/>
              </w:rPr>
              <w:lastRenderedPageBreak/>
              <w:t>LncRNA</w:t>
            </w:r>
            <w:proofErr w:type="spellEnd"/>
            <w:r w:rsidRPr="0078060C">
              <w:rPr>
                <w:b/>
                <w:sz w:val="18"/>
                <w:szCs w:val="18"/>
              </w:rPr>
              <w:t xml:space="preserve"> number</w:t>
            </w:r>
          </w:p>
        </w:tc>
        <w:tc>
          <w:tcPr>
            <w:tcW w:w="1259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Position</w:t>
            </w:r>
          </w:p>
        </w:tc>
        <w:tc>
          <w:tcPr>
            <w:tcW w:w="779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Strand</w:t>
            </w:r>
          </w:p>
        </w:tc>
        <w:tc>
          <w:tcPr>
            <w:tcW w:w="856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Control (FPKM)</w:t>
            </w:r>
          </w:p>
        </w:tc>
        <w:tc>
          <w:tcPr>
            <w:tcW w:w="817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IL1b (FPKM)</w:t>
            </w:r>
          </w:p>
        </w:tc>
        <w:tc>
          <w:tcPr>
            <w:tcW w:w="903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Absolute Change (FPKM)</w:t>
            </w:r>
          </w:p>
        </w:tc>
        <w:tc>
          <w:tcPr>
            <w:tcW w:w="861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Log2 (fold Change)</w:t>
            </w:r>
          </w:p>
        </w:tc>
        <w:tc>
          <w:tcPr>
            <w:tcW w:w="757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961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q-value</w:t>
            </w:r>
          </w:p>
        </w:tc>
        <w:tc>
          <w:tcPr>
            <w:tcW w:w="922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78060C">
              <w:rPr>
                <w:b/>
                <w:sz w:val="18"/>
                <w:szCs w:val="18"/>
              </w:rPr>
              <w:t>LncRNA</w:t>
            </w:r>
            <w:proofErr w:type="spellEnd"/>
            <w:r w:rsidRPr="0078060C">
              <w:rPr>
                <w:b/>
                <w:sz w:val="18"/>
                <w:szCs w:val="18"/>
              </w:rPr>
              <w:t xml:space="preserve"> Class</w:t>
            </w:r>
          </w:p>
        </w:tc>
        <w:tc>
          <w:tcPr>
            <w:tcW w:w="1486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78060C">
              <w:rPr>
                <w:b/>
                <w:sz w:val="18"/>
                <w:szCs w:val="18"/>
              </w:rPr>
              <w:t>GenCode</w:t>
            </w:r>
            <w:proofErr w:type="spellEnd"/>
            <w:r w:rsidRPr="0078060C">
              <w:rPr>
                <w:b/>
                <w:sz w:val="18"/>
                <w:szCs w:val="18"/>
              </w:rPr>
              <w:t xml:space="preserve"> Number</w:t>
            </w:r>
          </w:p>
        </w:tc>
        <w:tc>
          <w:tcPr>
            <w:tcW w:w="916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78060C">
              <w:rPr>
                <w:b/>
                <w:sz w:val="18"/>
                <w:szCs w:val="18"/>
              </w:rPr>
              <w:t>Gencode</w:t>
            </w:r>
            <w:proofErr w:type="spellEnd"/>
            <w:r w:rsidRPr="0078060C">
              <w:rPr>
                <w:b/>
                <w:sz w:val="18"/>
                <w:szCs w:val="18"/>
              </w:rPr>
              <w:t xml:space="preserve"> Name</w:t>
            </w:r>
          </w:p>
        </w:tc>
        <w:tc>
          <w:tcPr>
            <w:tcW w:w="1011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Human Body Map Number</w:t>
            </w:r>
          </w:p>
        </w:tc>
        <w:tc>
          <w:tcPr>
            <w:tcW w:w="889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Human Body Map Name</w:t>
            </w:r>
          </w:p>
        </w:tc>
        <w:tc>
          <w:tcPr>
            <w:tcW w:w="745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Map Name</w:t>
            </w:r>
          </w:p>
        </w:tc>
      </w:tr>
      <w:tr w:rsidR="0078060C" w:rsidRPr="0078060C" w:rsidTr="0078060C">
        <w:trPr>
          <w:trHeight w:val="385"/>
        </w:trPr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74956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7:139953048-139957857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420158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6.3814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961242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.92487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76155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7:45022628-45026250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.89733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9.6932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79587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31448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19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151006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32956.4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SNHG15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01518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:89873116-89891927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58582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96536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37954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.34808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Pseudogene</w:t>
            </w:r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25492.2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GBP1P1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77066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7:104594167-104646316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.47473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8.59256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11783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30619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1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919186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28393.3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LINC01004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06195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linc-MLL5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74222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7:98895298-98895600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10982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10982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inf</w:t>
            </w:r>
            <w:proofErr w:type="spellEnd"/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2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293431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Pseudogene</w:t>
            </w:r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002079.8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MYH16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13478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1:102251554-102261900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74929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6.39946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4.65017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87118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07480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:219597501-219613213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04872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6.20003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4.15131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59755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30024.1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RP11-95P13.1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00567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linc-IARS2-2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72456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6:160007870-160013184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848209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.7715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.6866791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47458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37927.1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RP3-393E18.2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05900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linc-TAGAP-1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61422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5:17604295-17606015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22736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.83248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.60512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4.07523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Pseudogene</w:t>
            </w:r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49357.2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RP11-432M8.8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03097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:186649747-186654651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743088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4.33362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.590532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54397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73129.1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RP5-973M2.2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PACER</w:t>
            </w: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05041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:65437492-65468317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2302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4.67309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.44289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92548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Pseudogene</w:t>
            </w:r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185031.6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SLC2A3P2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61582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5:35366494-35422974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172064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.58667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.414606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4.38163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75204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7:4684757-4701106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536025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.80146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.265435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82618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2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243059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Antisense</w:t>
            </w:r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03348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:207540496-207549020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0128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19924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.18644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36909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8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74773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18712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2:9381199-9382950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.01365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.01365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inf</w:t>
            </w:r>
            <w:proofErr w:type="spellEnd"/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9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853248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56427.1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RP11-118B22.4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48827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21:43470814-43475824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255665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.23699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981325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.66233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13952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linc-UMODL1-1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35007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8:67332445-67392454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11129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4.03935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92806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86189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Antisense</w:t>
            </w:r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66840.1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RP11-543H23.2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06385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:153761245-153762791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864682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95862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8721518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9661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73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475723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43678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2:151560131-151567657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17628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.03823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86195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4.10729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48072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21:43188194-43194760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23699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.07771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84072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.69896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3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338689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13950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linc-UMODL1-2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28824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6:31711899-31717488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42769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4.20848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78079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55962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11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955936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61731.2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TD-2358C21.4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24596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4:50500383-50507672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650167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.29792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647753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34267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70788.1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PDLIM1P1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A9095C">
        <w:trPr>
          <w:trHeight w:val="396"/>
        </w:trPr>
        <w:tc>
          <w:tcPr>
            <w:tcW w:w="1012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78060C">
              <w:rPr>
                <w:b/>
                <w:sz w:val="18"/>
                <w:szCs w:val="18"/>
              </w:rPr>
              <w:lastRenderedPageBreak/>
              <w:t>LncRNA</w:t>
            </w:r>
            <w:proofErr w:type="spellEnd"/>
            <w:r w:rsidRPr="0078060C">
              <w:rPr>
                <w:b/>
                <w:sz w:val="18"/>
                <w:szCs w:val="18"/>
              </w:rPr>
              <w:t xml:space="preserve"> number</w:t>
            </w:r>
          </w:p>
        </w:tc>
        <w:tc>
          <w:tcPr>
            <w:tcW w:w="1259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Position</w:t>
            </w:r>
          </w:p>
        </w:tc>
        <w:tc>
          <w:tcPr>
            <w:tcW w:w="779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Strand</w:t>
            </w:r>
          </w:p>
        </w:tc>
        <w:tc>
          <w:tcPr>
            <w:tcW w:w="856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Control (FPKM)</w:t>
            </w:r>
          </w:p>
        </w:tc>
        <w:tc>
          <w:tcPr>
            <w:tcW w:w="817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IL1b (FPKM)</w:t>
            </w:r>
          </w:p>
        </w:tc>
        <w:tc>
          <w:tcPr>
            <w:tcW w:w="903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Absolute Change (FPKM)</w:t>
            </w:r>
          </w:p>
        </w:tc>
        <w:tc>
          <w:tcPr>
            <w:tcW w:w="861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Log2 (fold Change)</w:t>
            </w:r>
          </w:p>
        </w:tc>
        <w:tc>
          <w:tcPr>
            <w:tcW w:w="757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961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q-value</w:t>
            </w:r>
          </w:p>
        </w:tc>
        <w:tc>
          <w:tcPr>
            <w:tcW w:w="922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78060C">
              <w:rPr>
                <w:b/>
                <w:sz w:val="18"/>
                <w:szCs w:val="18"/>
              </w:rPr>
              <w:t>LncRNA</w:t>
            </w:r>
            <w:proofErr w:type="spellEnd"/>
            <w:r w:rsidRPr="0078060C">
              <w:rPr>
                <w:b/>
                <w:sz w:val="18"/>
                <w:szCs w:val="18"/>
              </w:rPr>
              <w:t xml:space="preserve"> Class</w:t>
            </w:r>
          </w:p>
        </w:tc>
        <w:tc>
          <w:tcPr>
            <w:tcW w:w="1486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78060C">
              <w:rPr>
                <w:b/>
                <w:sz w:val="18"/>
                <w:szCs w:val="18"/>
              </w:rPr>
              <w:t>GenCode</w:t>
            </w:r>
            <w:proofErr w:type="spellEnd"/>
            <w:r w:rsidRPr="0078060C">
              <w:rPr>
                <w:b/>
                <w:sz w:val="18"/>
                <w:szCs w:val="18"/>
              </w:rPr>
              <w:t xml:space="preserve"> Number</w:t>
            </w:r>
          </w:p>
        </w:tc>
        <w:tc>
          <w:tcPr>
            <w:tcW w:w="916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78060C">
              <w:rPr>
                <w:b/>
                <w:sz w:val="18"/>
                <w:szCs w:val="18"/>
              </w:rPr>
              <w:t>Gencode</w:t>
            </w:r>
            <w:proofErr w:type="spellEnd"/>
            <w:r w:rsidRPr="0078060C">
              <w:rPr>
                <w:b/>
                <w:sz w:val="18"/>
                <w:szCs w:val="18"/>
              </w:rPr>
              <w:t xml:space="preserve"> Name</w:t>
            </w:r>
          </w:p>
        </w:tc>
        <w:tc>
          <w:tcPr>
            <w:tcW w:w="1011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Human Body Map Number</w:t>
            </w:r>
          </w:p>
        </w:tc>
        <w:tc>
          <w:tcPr>
            <w:tcW w:w="889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Human Body Map Name</w:t>
            </w:r>
          </w:p>
        </w:tc>
        <w:tc>
          <w:tcPr>
            <w:tcW w:w="745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Map Name</w:t>
            </w:r>
          </w:p>
        </w:tc>
      </w:tr>
      <w:tr w:rsidR="0078060C" w:rsidRPr="0078060C" w:rsidTr="0078060C">
        <w:trPr>
          <w:trHeight w:val="396"/>
        </w:trPr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05753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:111905991-111911108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499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499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inf</w:t>
            </w:r>
            <w:proofErr w:type="spellEnd"/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Pseudogene</w:t>
            </w:r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34020.1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IAP3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67394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6:35936578-35968897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218798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65398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435182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.60049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Antisense</w:t>
            </w:r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71304.1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DPRXP2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61661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5:41281482-41350879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138734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55131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412576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4.20084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2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188568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Antisense</w:t>
            </w:r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04799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linc-C6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76041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7:41743563-41750728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594615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99909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404475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3345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6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64072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24116.2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INHBA-AS1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68456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6:112337892-112353718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38924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38924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inf</w:t>
            </w:r>
            <w:proofErr w:type="spellEnd"/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66290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5:150348010-150377882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239596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27183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2478704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6.56711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31059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7:14285012-14326180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952417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30413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2088883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4.59648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35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255959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30647.1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AC022816.2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12116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linc-ZNF286A-6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48345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21:26796229-26825140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144383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3311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186717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4.01304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185433.4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LINC00158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02240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:145382754-145383571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11593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.29549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17956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56224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68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448682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48423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21:28984539-29019990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718199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23055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1587301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4.95687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6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598863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34052.1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AP001607.1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13896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linc-USP16-9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34244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8:53833409-53838003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528565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20493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1520735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38251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9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853248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67327.1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TD-2008L17.1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12687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linc-WDR7-1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60842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4:158573954-158598790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131208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14144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1283192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7.35058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49275.1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RP11-364P22.2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03759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linc-TMEM144-1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71449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6:113946487-113975857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468708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17102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1241492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53354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22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172673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30943.1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RP11-367G18.1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05810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linc-LAMA4-2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04949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:56880628-56925281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416454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46429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047836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56494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676896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23956.1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RP4-710M16.2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00214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linc-PRKAA2-1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71797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6:127175941-127215669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216655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24546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028805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.37354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05460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linc-RSPO3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11641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0:106110780-106113335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347492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32445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976958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74184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2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243059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31233.1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CDC147-AS1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08937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linc-ITPRIP-1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27305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5:38330295-38365459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983273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94247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8441427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4.30416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5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556313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59225.2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RP11-1008C21.1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11213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linc-SPRED1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16326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2:9855072-9866376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65488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888572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823084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4.76219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56582.1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RP11-75L1.1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24539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4:42056652-42075504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900455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70922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808765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58915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720477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58636.1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TD-2298J14.2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18058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2:90485171-90507675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346874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83942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8047326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7287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57194.2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RP11-567C2.1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09829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linc-CLLU1-6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85235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9:118402663-118431095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274163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04231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768147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8971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07533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linc-PAPPA-2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72067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6:138175998-138186493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10512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8659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76078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37478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27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202072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37499.2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RP11-356I2.4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05479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linc-TNFAIP3-1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054726">
        <w:tc>
          <w:tcPr>
            <w:tcW w:w="1012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78060C">
              <w:rPr>
                <w:b/>
                <w:sz w:val="18"/>
                <w:szCs w:val="18"/>
              </w:rPr>
              <w:lastRenderedPageBreak/>
              <w:t>LncRNA</w:t>
            </w:r>
            <w:proofErr w:type="spellEnd"/>
            <w:r w:rsidRPr="0078060C">
              <w:rPr>
                <w:b/>
                <w:sz w:val="18"/>
                <w:szCs w:val="18"/>
              </w:rPr>
              <w:t xml:space="preserve"> number</w:t>
            </w:r>
          </w:p>
        </w:tc>
        <w:tc>
          <w:tcPr>
            <w:tcW w:w="1259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Position</w:t>
            </w:r>
          </w:p>
        </w:tc>
        <w:tc>
          <w:tcPr>
            <w:tcW w:w="779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Strand</w:t>
            </w:r>
          </w:p>
        </w:tc>
        <w:tc>
          <w:tcPr>
            <w:tcW w:w="856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Control (FPKM)</w:t>
            </w:r>
          </w:p>
        </w:tc>
        <w:tc>
          <w:tcPr>
            <w:tcW w:w="817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IL1b (FPKM)</w:t>
            </w:r>
          </w:p>
        </w:tc>
        <w:tc>
          <w:tcPr>
            <w:tcW w:w="903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Absolute Change (FPKM)</w:t>
            </w:r>
          </w:p>
        </w:tc>
        <w:tc>
          <w:tcPr>
            <w:tcW w:w="861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Log2 (fold Change)</w:t>
            </w:r>
          </w:p>
        </w:tc>
        <w:tc>
          <w:tcPr>
            <w:tcW w:w="757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961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q-value</w:t>
            </w:r>
          </w:p>
        </w:tc>
        <w:tc>
          <w:tcPr>
            <w:tcW w:w="922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78060C">
              <w:rPr>
                <w:b/>
                <w:sz w:val="18"/>
                <w:szCs w:val="18"/>
              </w:rPr>
              <w:t>LncRNA</w:t>
            </w:r>
            <w:proofErr w:type="spellEnd"/>
            <w:r w:rsidRPr="0078060C">
              <w:rPr>
                <w:b/>
                <w:sz w:val="18"/>
                <w:szCs w:val="18"/>
              </w:rPr>
              <w:t xml:space="preserve"> Class</w:t>
            </w:r>
          </w:p>
        </w:tc>
        <w:tc>
          <w:tcPr>
            <w:tcW w:w="1486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78060C">
              <w:rPr>
                <w:b/>
                <w:sz w:val="18"/>
                <w:szCs w:val="18"/>
              </w:rPr>
              <w:t>GenCode</w:t>
            </w:r>
            <w:proofErr w:type="spellEnd"/>
            <w:r w:rsidRPr="0078060C">
              <w:rPr>
                <w:b/>
                <w:sz w:val="18"/>
                <w:szCs w:val="18"/>
              </w:rPr>
              <w:t xml:space="preserve"> Number</w:t>
            </w:r>
          </w:p>
        </w:tc>
        <w:tc>
          <w:tcPr>
            <w:tcW w:w="916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78060C">
              <w:rPr>
                <w:b/>
                <w:sz w:val="18"/>
                <w:szCs w:val="18"/>
              </w:rPr>
              <w:t>Gencode</w:t>
            </w:r>
            <w:proofErr w:type="spellEnd"/>
            <w:r w:rsidRPr="0078060C">
              <w:rPr>
                <w:b/>
                <w:sz w:val="18"/>
                <w:szCs w:val="18"/>
              </w:rPr>
              <w:t xml:space="preserve"> Name</w:t>
            </w:r>
          </w:p>
        </w:tc>
        <w:tc>
          <w:tcPr>
            <w:tcW w:w="1011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Human Body Map Number</w:t>
            </w:r>
          </w:p>
        </w:tc>
        <w:tc>
          <w:tcPr>
            <w:tcW w:w="889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Human Body Map Name</w:t>
            </w:r>
          </w:p>
        </w:tc>
        <w:tc>
          <w:tcPr>
            <w:tcW w:w="745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Map Name</w:t>
            </w: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69077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6:138014249-138023121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154571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85035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695779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.58146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34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247429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09474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0:104593023-104594458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384285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05774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673455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42081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28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20869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Antisense</w:t>
            </w:r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03886.4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YP17A1-AS1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01610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:96208581-96227515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2109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87229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66139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24612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47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325507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71252.1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RP11-286B14.2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26242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5:45825678-45848355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859807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72905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6430693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4.32983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59354.1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RP11-519G16.3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34872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8:53865316-53893620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117971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71416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596189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.861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515642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24029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4:94959361-94964321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122587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7013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578713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.79477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1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193289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Antisense</w:t>
            </w:r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54201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3:40338409-40351031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947267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46003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512763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37683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2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293431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50403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3:23710334-23711913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888147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59485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5060353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4.16648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56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37852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66990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6:14704157-14709984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148749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6542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505451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.47517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00013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:998476-1001791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382595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88678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504185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30203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34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250103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Pseudogene</w:t>
            </w:r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17801.5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RP11-465B22.3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58570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4:174447778-174512356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359543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84638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486837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36046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5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556313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Antisense</w:t>
            </w:r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37125.4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HAND2-AS1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81732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9:3781364-3802716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164178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63371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469532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.31482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41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289486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49693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22:35588412-35627034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45129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45129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inf</w:t>
            </w:r>
            <w:proofErr w:type="spellEnd"/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1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193289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Pseudogene</w:t>
            </w:r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43453.1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OX7BP1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66780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6:7673545-7676259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166788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56789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401102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.23274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17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136718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43002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2:101339479-101359483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800317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47531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3952783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4.20431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38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274185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01591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linc-NPAS2-1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19309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2:31267625-31270542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36645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36645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inf</w:t>
            </w:r>
            <w:proofErr w:type="spellEnd"/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Pseudogene</w:t>
            </w:r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177359.13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RP11-551L14.1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76579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7:80553659-80558813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868848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37605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2891652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.98529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1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193289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23820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4:73929077-73933619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284817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56993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285113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46259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Antisense</w:t>
            </w:r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51393.3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RP1-240K6.3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11068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</w:t>
            </w:r>
            <w:proofErr w:type="spellEnd"/>
            <w:r w:rsidRPr="0078060C">
              <w:rPr>
                <w:sz w:val="14"/>
                <w:szCs w:val="14"/>
              </w:rPr>
              <w:t>-NUMB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42424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2:64989523-64995661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244116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46934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225224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58953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3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384313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25981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5:38656159-38665564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24804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40212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15408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49897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31342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7:29956710-29965823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949079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20545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1105421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.6669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22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172673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66877.1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RP1-41C23.1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12166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linc-SUZ12-3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77041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7:104533967-104553691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12111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17321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0521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.27606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Antisense</w:t>
            </w:r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71433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6:112605582-112610269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637486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67847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040984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39668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11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994997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Pseudogene</w:t>
            </w:r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16663.3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RP11-506B6.5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B51EF0">
        <w:tc>
          <w:tcPr>
            <w:tcW w:w="1012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78060C">
              <w:rPr>
                <w:b/>
                <w:sz w:val="18"/>
                <w:szCs w:val="18"/>
              </w:rPr>
              <w:lastRenderedPageBreak/>
              <w:t>LncRNA</w:t>
            </w:r>
            <w:proofErr w:type="spellEnd"/>
            <w:r w:rsidRPr="0078060C">
              <w:rPr>
                <w:b/>
                <w:sz w:val="18"/>
                <w:szCs w:val="18"/>
              </w:rPr>
              <w:t xml:space="preserve"> number</w:t>
            </w:r>
          </w:p>
        </w:tc>
        <w:tc>
          <w:tcPr>
            <w:tcW w:w="1259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Position</w:t>
            </w:r>
          </w:p>
        </w:tc>
        <w:tc>
          <w:tcPr>
            <w:tcW w:w="779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Strand</w:t>
            </w:r>
          </w:p>
        </w:tc>
        <w:tc>
          <w:tcPr>
            <w:tcW w:w="856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Control (FPKM)</w:t>
            </w:r>
          </w:p>
        </w:tc>
        <w:tc>
          <w:tcPr>
            <w:tcW w:w="817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IL1b (FPKM)</w:t>
            </w:r>
          </w:p>
        </w:tc>
        <w:tc>
          <w:tcPr>
            <w:tcW w:w="903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Absolute Change (FPKM)</w:t>
            </w:r>
          </w:p>
        </w:tc>
        <w:tc>
          <w:tcPr>
            <w:tcW w:w="861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Log2 (fold Change)</w:t>
            </w:r>
          </w:p>
        </w:tc>
        <w:tc>
          <w:tcPr>
            <w:tcW w:w="757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961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q-value</w:t>
            </w:r>
          </w:p>
        </w:tc>
        <w:tc>
          <w:tcPr>
            <w:tcW w:w="922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78060C">
              <w:rPr>
                <w:b/>
                <w:sz w:val="18"/>
                <w:szCs w:val="18"/>
              </w:rPr>
              <w:t>LncRNA</w:t>
            </w:r>
            <w:proofErr w:type="spellEnd"/>
            <w:r w:rsidRPr="0078060C">
              <w:rPr>
                <w:b/>
                <w:sz w:val="18"/>
                <w:szCs w:val="18"/>
              </w:rPr>
              <w:t xml:space="preserve"> Class</w:t>
            </w:r>
          </w:p>
        </w:tc>
        <w:tc>
          <w:tcPr>
            <w:tcW w:w="1486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78060C">
              <w:rPr>
                <w:b/>
                <w:sz w:val="18"/>
                <w:szCs w:val="18"/>
              </w:rPr>
              <w:t>GenCode</w:t>
            </w:r>
            <w:proofErr w:type="spellEnd"/>
            <w:r w:rsidRPr="0078060C">
              <w:rPr>
                <w:b/>
                <w:sz w:val="18"/>
                <w:szCs w:val="18"/>
              </w:rPr>
              <w:t xml:space="preserve"> Number</w:t>
            </w:r>
          </w:p>
        </w:tc>
        <w:tc>
          <w:tcPr>
            <w:tcW w:w="916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78060C">
              <w:rPr>
                <w:b/>
                <w:sz w:val="18"/>
                <w:szCs w:val="18"/>
              </w:rPr>
              <w:t>Gencode</w:t>
            </w:r>
            <w:proofErr w:type="spellEnd"/>
            <w:r w:rsidRPr="0078060C">
              <w:rPr>
                <w:b/>
                <w:sz w:val="18"/>
                <w:szCs w:val="18"/>
              </w:rPr>
              <w:t xml:space="preserve"> Name</w:t>
            </w:r>
          </w:p>
        </w:tc>
        <w:tc>
          <w:tcPr>
            <w:tcW w:w="1011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Human Body Map Number</w:t>
            </w:r>
          </w:p>
        </w:tc>
        <w:tc>
          <w:tcPr>
            <w:tcW w:w="889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Human Body Map Name</w:t>
            </w:r>
          </w:p>
        </w:tc>
        <w:tc>
          <w:tcPr>
            <w:tcW w:w="745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Map Name</w:t>
            </w: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40838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2:202835756-202845480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04083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04083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inf</w:t>
            </w:r>
            <w:proofErr w:type="spellEnd"/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515642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32065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7:76840091-76843218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27879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31911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04032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24231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1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141323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67355.2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RPL9P29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77050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7:104556361-104561443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840428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12243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0383872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.73936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1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141323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25329.1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RP11-325F22.5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41210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2:225016338-225035395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15341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18994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03653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95543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4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28322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Pseudogene</w:t>
            </w:r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24826.1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AC019109.1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72411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6:159586993-159588613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305333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33782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032487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13143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61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409103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33682.2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RP11-13P5.2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05522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linc-FNDC1-1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73505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7:46072766-46076950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02754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02754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inf</w:t>
            </w:r>
            <w:proofErr w:type="spellEnd"/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15977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1:125793401-125800822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200828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2109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010072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59205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55027.2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RP11-680F20.9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09594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linc-PUS3-2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40968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2:208104033-208113615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287034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26093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973896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13519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6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64072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23725.2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AC007879.5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02473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linc-KLF7-2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09027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0:77191281-77211897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72112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65377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93265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19745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4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425496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36842.1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RP11-399K21.10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64213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5:16437064-16448804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586006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49028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904274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3466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6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598863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49737.1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RP1-167G20.2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04303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linc-BASP1-3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75501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7:22927739-22944037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247121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12287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875749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1839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35664.1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AC005682.8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62280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5:83877293-83899494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647917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36878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720863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07901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33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240693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21529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3:92001273-92021299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696672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38164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684968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987827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44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307837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15417.6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MIR17HG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47906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21:35541900-35564339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0203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471983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0.548317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1.11218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11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955936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27456.3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LINC00310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13923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linc-KCNE2-3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81489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8:135796359-135817109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2222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496301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0.725899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1.30019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59820.1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AC083843.1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44575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2:190252753-190260012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05366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259826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0.793834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2.0198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1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141323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02433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linc-COL5A2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38735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2:95873143-95888872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56552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731502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0.834018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1.09771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15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125952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33757.2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AC092835.2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66163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5:146556638-146563169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18843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294413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0.894017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2.01315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37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26841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50343.1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TC-255N20.1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05046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linc-PPP2R2B-2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61283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5:9546406-9553232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56616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644405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0.921755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1.28119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676896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50786.1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SNHG18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13218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1:87078182-87083856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00693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1.00693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#NAME?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52429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3:152203323-152205115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27059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259236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1.011354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2.29316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9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853248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43305.1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RP11-362A9.3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45353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2:234774050-234777051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79592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714469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1.081451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1.32978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29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21772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Pseudogene</w:t>
            </w:r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24287.2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MSL3P1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25813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5:30395911-30402607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1037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1.1037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#NAME?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Pseudogene</w:t>
            </w:r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178081.8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ULK4P3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9B6655">
        <w:tc>
          <w:tcPr>
            <w:tcW w:w="1012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78060C">
              <w:rPr>
                <w:b/>
                <w:sz w:val="18"/>
                <w:szCs w:val="18"/>
              </w:rPr>
              <w:lastRenderedPageBreak/>
              <w:t>LncRNA</w:t>
            </w:r>
            <w:proofErr w:type="spellEnd"/>
            <w:r w:rsidRPr="0078060C">
              <w:rPr>
                <w:b/>
                <w:sz w:val="18"/>
                <w:szCs w:val="18"/>
              </w:rPr>
              <w:t xml:space="preserve"> number</w:t>
            </w:r>
          </w:p>
        </w:tc>
        <w:tc>
          <w:tcPr>
            <w:tcW w:w="1259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Position</w:t>
            </w:r>
          </w:p>
        </w:tc>
        <w:tc>
          <w:tcPr>
            <w:tcW w:w="779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Strand</w:t>
            </w:r>
          </w:p>
        </w:tc>
        <w:tc>
          <w:tcPr>
            <w:tcW w:w="856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Control (FPKM)</w:t>
            </w:r>
          </w:p>
        </w:tc>
        <w:tc>
          <w:tcPr>
            <w:tcW w:w="817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IL1b (FPKM)</w:t>
            </w:r>
          </w:p>
        </w:tc>
        <w:tc>
          <w:tcPr>
            <w:tcW w:w="903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Absolute Change (FPKM)</w:t>
            </w:r>
          </w:p>
        </w:tc>
        <w:tc>
          <w:tcPr>
            <w:tcW w:w="861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Log2 (fold Change)</w:t>
            </w:r>
          </w:p>
        </w:tc>
        <w:tc>
          <w:tcPr>
            <w:tcW w:w="757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961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q-value</w:t>
            </w:r>
          </w:p>
        </w:tc>
        <w:tc>
          <w:tcPr>
            <w:tcW w:w="922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78060C">
              <w:rPr>
                <w:b/>
                <w:sz w:val="18"/>
                <w:szCs w:val="18"/>
              </w:rPr>
              <w:t>LncRNA</w:t>
            </w:r>
            <w:proofErr w:type="spellEnd"/>
            <w:r w:rsidRPr="0078060C">
              <w:rPr>
                <w:b/>
                <w:sz w:val="18"/>
                <w:szCs w:val="18"/>
              </w:rPr>
              <w:t xml:space="preserve"> Class</w:t>
            </w:r>
          </w:p>
        </w:tc>
        <w:tc>
          <w:tcPr>
            <w:tcW w:w="1486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78060C">
              <w:rPr>
                <w:b/>
                <w:sz w:val="18"/>
                <w:szCs w:val="18"/>
              </w:rPr>
              <w:t>GenCode</w:t>
            </w:r>
            <w:proofErr w:type="spellEnd"/>
            <w:r w:rsidRPr="0078060C">
              <w:rPr>
                <w:b/>
                <w:sz w:val="18"/>
                <w:szCs w:val="18"/>
              </w:rPr>
              <w:t xml:space="preserve"> Number</w:t>
            </w:r>
          </w:p>
        </w:tc>
        <w:tc>
          <w:tcPr>
            <w:tcW w:w="916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78060C">
              <w:rPr>
                <w:b/>
                <w:sz w:val="18"/>
                <w:szCs w:val="18"/>
              </w:rPr>
              <w:t>Gencode</w:t>
            </w:r>
            <w:proofErr w:type="spellEnd"/>
            <w:r w:rsidRPr="0078060C">
              <w:rPr>
                <w:b/>
                <w:sz w:val="18"/>
                <w:szCs w:val="18"/>
              </w:rPr>
              <w:t xml:space="preserve"> Name</w:t>
            </w:r>
          </w:p>
        </w:tc>
        <w:tc>
          <w:tcPr>
            <w:tcW w:w="1011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Human Body Map Number</w:t>
            </w:r>
          </w:p>
        </w:tc>
        <w:tc>
          <w:tcPr>
            <w:tcW w:w="889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Human Body Map Name</w:t>
            </w:r>
          </w:p>
        </w:tc>
        <w:tc>
          <w:tcPr>
            <w:tcW w:w="745" w:type="dxa"/>
            <w:vAlign w:val="center"/>
          </w:tcPr>
          <w:p w:rsidR="0078060C" w:rsidRPr="0078060C" w:rsidRDefault="0078060C" w:rsidP="00150C5E">
            <w:pPr>
              <w:jc w:val="center"/>
              <w:rPr>
                <w:b/>
                <w:sz w:val="18"/>
                <w:szCs w:val="18"/>
              </w:rPr>
            </w:pPr>
            <w:r w:rsidRPr="0078060C">
              <w:rPr>
                <w:b/>
                <w:sz w:val="18"/>
                <w:szCs w:val="18"/>
              </w:rPr>
              <w:t>Map Name</w:t>
            </w: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05601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:100724075-100731683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80544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653495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1.151945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1.4661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24616.1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RP11-305E17.6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00939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linc-DBT-3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04137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:16793578-16805433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97739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713471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1.263919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1.47067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3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384313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Pseudogene</w:t>
            </w:r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080947.10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ROCCP3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61064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4:184413344-184425626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26695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928806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1.338144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1.28731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2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243059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32648.3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RP11-367N14.2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82895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9:97440530-97444298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77993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250654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1.529276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2.82805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61490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5:27475700-27486171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81016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843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1.96716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1.73705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15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125952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50337.1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LINC01021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04323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linc-CDH6-5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47732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21:17999826-18006264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8288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627205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2.201595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2.17318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28798.1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AP000473.5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82902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9:97853658-97885336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.4768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17906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2.29774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1.56012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Antisense</w:t>
            </w:r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29065.1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RP11-80I15.4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58057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4:144480637-144531015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65057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318109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2.332461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3.05871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29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214523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Pseudogene</w:t>
            </w:r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36296.3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GUSBP5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58819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4:3952902-3957196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8034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2.8034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#NAME?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2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293431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Pseudogene</w:t>
            </w:r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51669.1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FAM86EP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46446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20:1033422-1039924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.0714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3.0714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#NAME?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3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384313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21107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3:42916696-42958604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.30001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3.30001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#NAME?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Pseudogene</w:t>
            </w:r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33259.3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FABP3P2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20092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12:72065447-72079801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4.54157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4.54157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#NAME?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2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243059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Antisense</w:t>
            </w:r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88851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X:77785222-77914960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7.68217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2.00721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5.67496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1.93632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3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338689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67606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6:52529231-52534103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0.5178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3.78112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6.73668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1.47594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1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141323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Pseudogene</w:t>
            </w:r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16775.2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RP1-152L7.5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05323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linc-TMEM14A-1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88688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X:70293193-70315602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7.08662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7.08662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#NAME?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21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162261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.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  <w:tr w:rsidR="0078060C" w:rsidRPr="0078060C" w:rsidTr="0078060C">
        <w:tc>
          <w:tcPr>
            <w:tcW w:w="101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78180</w:t>
            </w:r>
          </w:p>
        </w:tc>
        <w:tc>
          <w:tcPr>
            <w:tcW w:w="125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chr8:17658850-17679894</w:t>
            </w:r>
          </w:p>
        </w:tc>
        <w:tc>
          <w:tcPr>
            <w:tcW w:w="77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+</w:t>
            </w:r>
          </w:p>
        </w:tc>
        <w:tc>
          <w:tcPr>
            <w:tcW w:w="85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0.8838</w:t>
            </w:r>
          </w:p>
        </w:tc>
        <w:tc>
          <w:tcPr>
            <w:tcW w:w="81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1.93975</w:t>
            </w:r>
          </w:p>
        </w:tc>
        <w:tc>
          <w:tcPr>
            <w:tcW w:w="903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8.94405</w:t>
            </w:r>
          </w:p>
        </w:tc>
        <w:tc>
          <w:tcPr>
            <w:tcW w:w="8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-2.48824</w:t>
            </w:r>
          </w:p>
        </w:tc>
        <w:tc>
          <w:tcPr>
            <w:tcW w:w="757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5.00E-05</w:t>
            </w:r>
          </w:p>
        </w:tc>
        <w:tc>
          <w:tcPr>
            <w:tcW w:w="96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0.000794074</w:t>
            </w:r>
          </w:p>
        </w:tc>
        <w:tc>
          <w:tcPr>
            <w:tcW w:w="922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proofErr w:type="spellStart"/>
            <w:r w:rsidRPr="0078060C">
              <w:rPr>
                <w:sz w:val="14"/>
                <w:szCs w:val="14"/>
              </w:rPr>
              <w:t>LincRNA</w:t>
            </w:r>
            <w:proofErr w:type="spellEnd"/>
          </w:p>
        </w:tc>
        <w:tc>
          <w:tcPr>
            <w:tcW w:w="148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ENSG00000253944.1</w:t>
            </w:r>
          </w:p>
        </w:tc>
        <w:tc>
          <w:tcPr>
            <w:tcW w:w="916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RP11-156K13.1</w:t>
            </w:r>
          </w:p>
        </w:tc>
        <w:tc>
          <w:tcPr>
            <w:tcW w:w="1011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XLOC_006726</w:t>
            </w:r>
          </w:p>
        </w:tc>
        <w:tc>
          <w:tcPr>
            <w:tcW w:w="889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  <w:r w:rsidRPr="0078060C">
              <w:rPr>
                <w:sz w:val="14"/>
                <w:szCs w:val="14"/>
              </w:rPr>
              <w:t>linc-PCM1</w:t>
            </w:r>
          </w:p>
        </w:tc>
        <w:tc>
          <w:tcPr>
            <w:tcW w:w="745" w:type="dxa"/>
          </w:tcPr>
          <w:p w:rsidR="0078060C" w:rsidRPr="0078060C" w:rsidRDefault="0078060C" w:rsidP="00E96A17">
            <w:pPr>
              <w:rPr>
                <w:sz w:val="14"/>
                <w:szCs w:val="14"/>
              </w:rPr>
            </w:pPr>
          </w:p>
        </w:tc>
      </w:tr>
    </w:tbl>
    <w:p w:rsidR="0078060C" w:rsidRPr="00567B6A" w:rsidRDefault="0078060C">
      <w:pPr>
        <w:rPr>
          <w:sz w:val="24"/>
          <w:szCs w:val="24"/>
        </w:rPr>
      </w:pPr>
    </w:p>
    <w:sectPr w:rsidR="0078060C" w:rsidRPr="00567B6A" w:rsidSect="00567B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B6A"/>
    <w:rsid w:val="00050F76"/>
    <w:rsid w:val="00141F83"/>
    <w:rsid w:val="001E4095"/>
    <w:rsid w:val="0051469B"/>
    <w:rsid w:val="00567B6A"/>
    <w:rsid w:val="0078060C"/>
    <w:rsid w:val="0097423C"/>
    <w:rsid w:val="00BD28AB"/>
    <w:rsid w:val="00C54E0A"/>
    <w:rsid w:val="00DE6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7B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7B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73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1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2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4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5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634</Words>
  <Characters>15014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John Pearson</dc:creator>
  <cp:lastModifiedBy>Simon Jones</cp:lastModifiedBy>
  <cp:revision>3</cp:revision>
  <dcterms:created xsi:type="dcterms:W3CDTF">2015-01-15T14:05:00Z</dcterms:created>
  <dcterms:modified xsi:type="dcterms:W3CDTF">2015-09-23T16:51:00Z</dcterms:modified>
</cp:coreProperties>
</file>